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26C" w:rsidRPr="007A4AD6" w:rsidRDefault="002528D9" w:rsidP="00021C22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8"/>
        </w:rPr>
      </w:pPr>
      <w:r w:rsidRPr="007A4AD6">
        <w:rPr>
          <w:rFonts w:ascii="Times New Roman" w:hAnsi="Times New Roman" w:cs="Times New Roman"/>
          <w:b/>
          <w:sz w:val="24"/>
          <w:szCs w:val="28"/>
        </w:rPr>
        <w:t>Table S</w:t>
      </w:r>
      <w:r w:rsidR="009764DA" w:rsidRPr="007A4AD6">
        <w:rPr>
          <w:rFonts w:ascii="Times New Roman" w:hAnsi="Times New Roman" w:cs="Times New Roman"/>
          <w:b/>
          <w:sz w:val="24"/>
          <w:szCs w:val="28"/>
        </w:rPr>
        <w:t>7</w:t>
      </w:r>
      <w:r w:rsidR="00F0330D" w:rsidRPr="007A4AD6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7A4AD6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777F74" w:rsidRPr="007A4AD6">
        <w:rPr>
          <w:rFonts w:ascii="Times New Roman" w:hAnsi="Times New Roman" w:cs="Times New Roman"/>
          <w:b/>
          <w:sz w:val="24"/>
          <w:szCs w:val="28"/>
        </w:rPr>
        <w:t>Significant association scores for the correlation between environmental factors and protein families</w:t>
      </w:r>
    </w:p>
    <w:tbl>
      <w:tblPr>
        <w:tblW w:w="5690" w:type="pct"/>
        <w:tblInd w:w="-1077" w:type="dxa"/>
        <w:tblLayout w:type="fixed"/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851"/>
        <w:gridCol w:w="2287"/>
        <w:gridCol w:w="980"/>
        <w:gridCol w:w="1278"/>
        <w:gridCol w:w="1278"/>
        <w:gridCol w:w="708"/>
        <w:gridCol w:w="849"/>
        <w:gridCol w:w="711"/>
        <w:gridCol w:w="1134"/>
        <w:gridCol w:w="846"/>
        <w:gridCol w:w="993"/>
        <w:gridCol w:w="849"/>
        <w:gridCol w:w="711"/>
        <w:gridCol w:w="987"/>
        <w:gridCol w:w="708"/>
        <w:gridCol w:w="846"/>
      </w:tblGrid>
      <w:tr w:rsidR="00ED7480" w:rsidRPr="00F473F5" w:rsidTr="006D22CB">
        <w:trPr>
          <w:trHeight w:val="774"/>
        </w:trPr>
        <w:tc>
          <w:tcPr>
            <w:tcW w:w="2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b/>
                <w:sz w:val="18"/>
                <w:szCs w:val="18"/>
              </w:rPr>
              <w:t>Trace element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b/>
                <w:sz w:val="18"/>
                <w:szCs w:val="18"/>
              </w:rPr>
              <w:t>Protein family</w:t>
            </w:r>
            <w:bookmarkStart w:id="0" w:name="_GoBack"/>
            <w:bookmarkEnd w:id="0"/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413" w:rsidRPr="00F473F5" w:rsidRDefault="00F473F5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</w:t>
            </w:r>
            <w:r w:rsidR="000E0413" w:rsidRPr="00F473F5">
              <w:rPr>
                <w:rFonts w:ascii="Times New Roman" w:hAnsi="Times New Roman" w:cs="Times New Roman"/>
                <w:b/>
                <w:sz w:val="18"/>
                <w:szCs w:val="18"/>
              </w:rPr>
              <w:t>emersal destructive fishing</w:t>
            </w: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413" w:rsidRPr="00F473F5" w:rsidRDefault="00F473F5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</w:t>
            </w:r>
            <w:r w:rsidR="000E0413" w:rsidRPr="00F473F5">
              <w:rPr>
                <w:rFonts w:ascii="Times New Roman" w:hAnsi="Times New Roman" w:cs="Times New Roman"/>
                <w:b/>
                <w:sz w:val="18"/>
                <w:szCs w:val="18"/>
              </w:rPr>
              <w:t>emersal nondestructive high bycatch</w:t>
            </w: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413" w:rsidRPr="00F473F5" w:rsidRDefault="00F473F5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</w:t>
            </w:r>
            <w:r w:rsidR="000E0413" w:rsidRPr="00F473F5">
              <w:rPr>
                <w:rFonts w:ascii="Times New Roman" w:hAnsi="Times New Roman" w:cs="Times New Roman"/>
                <w:b/>
                <w:sz w:val="18"/>
                <w:szCs w:val="18"/>
              </w:rPr>
              <w:t>emersal nondestructive low bycatch</w:t>
            </w:r>
          </w:p>
        </w:tc>
        <w:tc>
          <w:tcPr>
            <w:tcW w:w="2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413" w:rsidRPr="00F473F5" w:rsidRDefault="00F473F5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="000E0413" w:rsidRPr="00F473F5">
              <w:rPr>
                <w:rFonts w:ascii="Times New Roman" w:hAnsi="Times New Roman" w:cs="Times New Roman"/>
                <w:b/>
                <w:sz w:val="18"/>
                <w:szCs w:val="18"/>
              </w:rPr>
              <w:t>ample depth</w:t>
            </w:r>
          </w:p>
        </w:tc>
        <w:tc>
          <w:tcPr>
            <w:tcW w:w="2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413" w:rsidRPr="00F473F5" w:rsidRDefault="008B2920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</w:t>
            </w:r>
            <w:r w:rsidR="000E0413" w:rsidRPr="00F473F5">
              <w:rPr>
                <w:rFonts w:ascii="Times New Roman" w:hAnsi="Times New Roman" w:cs="Times New Roman"/>
                <w:b/>
                <w:sz w:val="18"/>
                <w:szCs w:val="18"/>
              </w:rPr>
              <w:t>issolved oxygen</w:t>
            </w:r>
          </w:p>
        </w:tc>
        <w:tc>
          <w:tcPr>
            <w:tcW w:w="2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413" w:rsidRPr="00F473F5" w:rsidRDefault="008B2920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</w:t>
            </w:r>
            <w:r w:rsidR="000E0413" w:rsidRPr="00F473F5">
              <w:rPr>
                <w:rFonts w:ascii="Times New Roman" w:hAnsi="Times New Roman" w:cs="Times New Roman"/>
                <w:b/>
                <w:sz w:val="18"/>
                <w:szCs w:val="18"/>
              </w:rPr>
              <w:t>itrate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413" w:rsidRPr="00F473F5" w:rsidRDefault="008B2920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</w:t>
            </w:r>
            <w:r w:rsidR="000E0413" w:rsidRPr="00F473F5">
              <w:rPr>
                <w:rFonts w:ascii="Times New Roman" w:hAnsi="Times New Roman" w:cs="Times New Roman"/>
                <w:b/>
                <w:sz w:val="18"/>
                <w:szCs w:val="18"/>
              </w:rPr>
              <w:t>cean acidification</w:t>
            </w:r>
          </w:p>
        </w:tc>
        <w:tc>
          <w:tcPr>
            <w:tcW w:w="2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413" w:rsidRPr="00F473F5" w:rsidRDefault="008B2920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</w:t>
            </w:r>
            <w:r w:rsidR="000E0413" w:rsidRPr="00F473F5">
              <w:rPr>
                <w:rFonts w:ascii="Times New Roman" w:hAnsi="Times New Roman" w:cs="Times New Roman"/>
                <w:b/>
                <w:sz w:val="18"/>
                <w:szCs w:val="18"/>
              </w:rPr>
              <w:t>cean pollution</w:t>
            </w:r>
          </w:p>
        </w:tc>
        <w:tc>
          <w:tcPr>
            <w:tcW w:w="3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413" w:rsidRPr="00F473F5" w:rsidRDefault="008B2920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="000E0413" w:rsidRPr="00F473F5">
              <w:rPr>
                <w:rFonts w:ascii="Times New Roman" w:hAnsi="Times New Roman" w:cs="Times New Roman"/>
                <w:b/>
                <w:sz w:val="18"/>
                <w:szCs w:val="18"/>
              </w:rPr>
              <w:t>hosphate</w:t>
            </w:r>
          </w:p>
        </w:tc>
        <w:tc>
          <w:tcPr>
            <w:tcW w:w="2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413" w:rsidRPr="00F473F5" w:rsidRDefault="008B2920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="000E0413" w:rsidRPr="00F473F5">
              <w:rPr>
                <w:rFonts w:ascii="Times New Roman" w:hAnsi="Times New Roman" w:cs="Times New Roman"/>
                <w:b/>
                <w:sz w:val="18"/>
                <w:szCs w:val="18"/>
              </w:rPr>
              <w:t>hipping</w:t>
            </w:r>
            <w:r w:rsidR="00882C7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tracks</w:t>
            </w:r>
          </w:p>
        </w:tc>
        <w:tc>
          <w:tcPr>
            <w:tcW w:w="2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413" w:rsidRPr="00F473F5" w:rsidRDefault="008B2920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="000E0413" w:rsidRPr="00F473F5">
              <w:rPr>
                <w:rFonts w:ascii="Times New Roman" w:hAnsi="Times New Roman" w:cs="Times New Roman"/>
                <w:b/>
                <w:sz w:val="18"/>
                <w:szCs w:val="18"/>
              </w:rPr>
              <w:t>ilicate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413" w:rsidRPr="00F473F5" w:rsidRDefault="008B2920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="000E0413" w:rsidRPr="00F473F5">
              <w:rPr>
                <w:rFonts w:ascii="Times New Roman" w:hAnsi="Times New Roman" w:cs="Times New Roman"/>
                <w:b/>
                <w:sz w:val="18"/>
                <w:szCs w:val="18"/>
              </w:rPr>
              <w:t>olar insolation</w:t>
            </w:r>
          </w:p>
        </w:tc>
        <w:tc>
          <w:tcPr>
            <w:tcW w:w="2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413" w:rsidRPr="00F473F5" w:rsidRDefault="008B2920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</w:t>
            </w:r>
            <w:r w:rsidR="000E0413" w:rsidRPr="00F473F5">
              <w:rPr>
                <w:rFonts w:ascii="Times New Roman" w:hAnsi="Times New Roman" w:cs="Times New Roman"/>
                <w:b/>
                <w:sz w:val="18"/>
                <w:szCs w:val="18"/>
              </w:rPr>
              <w:t>emperature</w:t>
            </w:r>
          </w:p>
        </w:tc>
        <w:tc>
          <w:tcPr>
            <w:tcW w:w="2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b/>
                <w:sz w:val="18"/>
                <w:szCs w:val="18"/>
              </w:rPr>
              <w:t>UV</w:t>
            </w:r>
            <w:r w:rsidR="001106A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="001106A9" w:rsidRPr="001106A9">
              <w:rPr>
                <w:rFonts w:ascii="Times New Roman" w:hAnsi="Times New Roman" w:cs="Times New Roman"/>
                <w:b/>
                <w:sz w:val="18"/>
                <w:szCs w:val="18"/>
              </w:rPr>
              <w:t>radiation</w:t>
            </w:r>
          </w:p>
        </w:tc>
      </w:tr>
      <w:tr w:rsidR="006D22CB" w:rsidRPr="00F473F5" w:rsidTr="002D7D20">
        <w:trPr>
          <w:trHeight w:val="282"/>
        </w:trPr>
        <w:tc>
          <w:tcPr>
            <w:tcW w:w="26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Cu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COX I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D22CB" w:rsidRPr="00F473F5" w:rsidTr="005B00AF">
        <w:trPr>
          <w:trHeight w:val="267"/>
        </w:trPr>
        <w:tc>
          <w:tcPr>
            <w:tcW w:w="266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COX II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D22CB" w:rsidRPr="00F473F5" w:rsidTr="002D7D20">
        <w:trPr>
          <w:trHeight w:val="299"/>
        </w:trPr>
        <w:tc>
          <w:tcPr>
            <w:tcW w:w="266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Nitrite reductas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3A5C78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A237BD" w:rsidRPr="00F473F5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D22CB" w:rsidRPr="00F473F5" w:rsidTr="005B00AF">
        <w:trPr>
          <w:trHeight w:val="274"/>
        </w:trPr>
        <w:tc>
          <w:tcPr>
            <w:tcW w:w="266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Plastocyan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D22CB" w:rsidRPr="00F473F5" w:rsidTr="002D7D20">
        <w:trPr>
          <w:trHeight w:val="279"/>
        </w:trPr>
        <w:tc>
          <w:tcPr>
            <w:tcW w:w="266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Cu-Zn superoxide dismutas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3A5C78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A237BD" w:rsidRPr="00F473F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3A5C78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A237BD" w:rsidRPr="00F473F5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D22CB" w:rsidRPr="00F473F5" w:rsidTr="005B00AF">
        <w:trPr>
          <w:trHeight w:val="282"/>
        </w:trPr>
        <w:tc>
          <w:tcPr>
            <w:tcW w:w="266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pMMO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237BD" w:rsidRPr="00F473F5" w:rsidRDefault="00A237BD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D7480" w:rsidRPr="00F473F5" w:rsidTr="003A0766">
        <w:trPr>
          <w:trHeight w:val="300"/>
        </w:trPr>
        <w:tc>
          <w:tcPr>
            <w:tcW w:w="266" w:type="pct"/>
            <w:tcBorders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SO</w:t>
            </w:r>
          </w:p>
        </w:tc>
        <w:tc>
          <w:tcPr>
            <w:tcW w:w="306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3A5C78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0E0413" w:rsidRPr="00F473F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31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3A5C78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0E0413" w:rsidRPr="00F473F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3A5C78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0E0413" w:rsidRPr="00F473F5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26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ED7480" w:rsidRPr="00F473F5" w:rsidTr="006D22CB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X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D7480" w:rsidRPr="00F473F5" w:rsidTr="003A0766">
        <w:trPr>
          <w:trHeight w:val="300"/>
        </w:trPr>
        <w:tc>
          <w:tcPr>
            <w:tcW w:w="266" w:type="pct"/>
            <w:tcBorders>
              <w:top w:val="nil"/>
              <w:left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DMSOR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3A5C78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0E0413" w:rsidRPr="00F473F5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7D20" w:rsidRPr="00F473F5" w:rsidTr="003A0766">
        <w:trPr>
          <w:trHeight w:val="300"/>
        </w:trPr>
        <w:tc>
          <w:tcPr>
            <w:tcW w:w="266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Urease</w:t>
            </w:r>
          </w:p>
        </w:tc>
        <w:tc>
          <w:tcPr>
            <w:tcW w:w="30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3A5C78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0E0413" w:rsidRPr="00F473F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3A5C78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0E0413" w:rsidRPr="00F473F5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31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26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7D20" w:rsidRPr="00F473F5" w:rsidTr="002D7D20">
        <w:trPr>
          <w:trHeight w:val="300"/>
        </w:trPr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NiSOD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3A5C78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0E0413" w:rsidRPr="00F473F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3A5C78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0E0413" w:rsidRPr="00F473F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3A5C78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0E0413" w:rsidRPr="00F473F5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3A5C78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0E0413" w:rsidRPr="00F473F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3A5C78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0E0413" w:rsidRPr="00F473F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D7480" w:rsidRPr="00F473F5" w:rsidTr="006D22CB">
        <w:trPr>
          <w:trHeight w:val="300"/>
        </w:trPr>
        <w:tc>
          <w:tcPr>
            <w:tcW w:w="266" w:type="pct"/>
            <w:tcBorders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EAL</w:t>
            </w:r>
          </w:p>
        </w:tc>
        <w:tc>
          <w:tcPr>
            <w:tcW w:w="306" w:type="pct"/>
            <w:tcBorders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D7480" w:rsidRPr="00F473F5" w:rsidTr="003A0766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LitR/CarH/Car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3A5C78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0E0413" w:rsidRPr="00F473F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D7480" w:rsidRPr="00F473F5" w:rsidTr="006D22CB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MCM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D7480" w:rsidRPr="00F473F5" w:rsidTr="003A0766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MetH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D7480" w:rsidRPr="00F473F5" w:rsidTr="006D22CB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Ppa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D7480" w:rsidRPr="00F473F5" w:rsidTr="003A0766">
        <w:trPr>
          <w:trHeight w:val="300"/>
        </w:trPr>
        <w:tc>
          <w:tcPr>
            <w:tcW w:w="266" w:type="pct"/>
            <w:tcBorders>
              <w:top w:val="nil"/>
              <w:left w:val="nil"/>
              <w:right w:val="nil"/>
            </w:tcBorders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RNR II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7D20" w:rsidRPr="00F473F5" w:rsidTr="003A0766">
        <w:trPr>
          <w:trHeight w:val="300"/>
        </w:trPr>
        <w:tc>
          <w:tcPr>
            <w:tcW w:w="266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Arsenate reductase</w:t>
            </w:r>
          </w:p>
        </w:tc>
        <w:tc>
          <w:tcPr>
            <w:tcW w:w="30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26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7D20" w:rsidRPr="00F473F5" w:rsidTr="002D7D20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Deiodinase-lik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7D20" w:rsidRPr="00F473F5" w:rsidTr="003A0766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DsbA-lik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7D20" w:rsidRPr="00F473F5" w:rsidTr="002D7D20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Fdh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7D20" w:rsidRPr="00F473F5" w:rsidTr="003A0766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7D20" w:rsidRPr="00F473F5" w:rsidTr="002D7D20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Peroxiredox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7D20" w:rsidRPr="00F473F5" w:rsidTr="00A02039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SelD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7D20" w:rsidRPr="00F473F5" w:rsidTr="002D7D20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SelW-lik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7D20" w:rsidRPr="00F473F5" w:rsidTr="00A02039">
        <w:trPr>
          <w:trHeight w:val="300"/>
        </w:trPr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Trx-like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7D20" w:rsidRPr="00F473F5" w:rsidTr="002D7D20">
        <w:trPr>
          <w:trHeight w:val="300"/>
        </w:trPr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ULPU-containin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0E0413" w:rsidRPr="00F473F5" w:rsidRDefault="000E0413" w:rsidP="006D22CB">
            <w:pPr>
              <w:pStyle w:val="a3"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73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052D95" w:rsidRPr="000E0413" w:rsidRDefault="00052D95" w:rsidP="001C2A76">
      <w:pPr>
        <w:spacing w:line="360" w:lineRule="auto"/>
      </w:pPr>
    </w:p>
    <w:p w:rsidR="007A6942" w:rsidRPr="00052D95" w:rsidRDefault="007A6942"/>
    <w:sectPr w:rsidR="007A6942" w:rsidRPr="00052D95" w:rsidSect="000E041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7C81" w:rsidRDefault="00E37C81" w:rsidP="002254EB">
      <w:r>
        <w:separator/>
      </w:r>
    </w:p>
  </w:endnote>
  <w:endnote w:type="continuationSeparator" w:id="0">
    <w:p w:rsidR="00E37C81" w:rsidRDefault="00E37C81" w:rsidP="00225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7C81" w:rsidRDefault="00E37C81" w:rsidP="002254EB">
      <w:r>
        <w:separator/>
      </w:r>
    </w:p>
  </w:footnote>
  <w:footnote w:type="continuationSeparator" w:id="0">
    <w:p w:rsidR="00E37C81" w:rsidRDefault="00E37C81" w:rsidP="002254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82D0D804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CEE4AA58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99329150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3C9821E8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0AB891CC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A0FA06B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FF82F9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2DA2EBB4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307EC2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19A8C98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7"/>
  </w:num>
  <w:num w:numId="5">
    <w:abstractNumId w:val="9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36AD8"/>
    <w:rsid w:val="00021C22"/>
    <w:rsid w:val="00052D95"/>
    <w:rsid w:val="000E0413"/>
    <w:rsid w:val="001106A9"/>
    <w:rsid w:val="001214E3"/>
    <w:rsid w:val="001C2A76"/>
    <w:rsid w:val="001C3A1E"/>
    <w:rsid w:val="001D6E2A"/>
    <w:rsid w:val="002254EB"/>
    <w:rsid w:val="002528D9"/>
    <w:rsid w:val="002D7D20"/>
    <w:rsid w:val="00305199"/>
    <w:rsid w:val="00312A45"/>
    <w:rsid w:val="00345950"/>
    <w:rsid w:val="00351C05"/>
    <w:rsid w:val="003A0766"/>
    <w:rsid w:val="003A5C78"/>
    <w:rsid w:val="00406685"/>
    <w:rsid w:val="00477939"/>
    <w:rsid w:val="005149EC"/>
    <w:rsid w:val="00536AD8"/>
    <w:rsid w:val="005B00AF"/>
    <w:rsid w:val="005B48E1"/>
    <w:rsid w:val="006928D8"/>
    <w:rsid w:val="006D22CB"/>
    <w:rsid w:val="007553A9"/>
    <w:rsid w:val="00777F74"/>
    <w:rsid w:val="007A4AD6"/>
    <w:rsid w:val="007A6942"/>
    <w:rsid w:val="007C076C"/>
    <w:rsid w:val="00821C78"/>
    <w:rsid w:val="00861A12"/>
    <w:rsid w:val="00882C77"/>
    <w:rsid w:val="008B03CC"/>
    <w:rsid w:val="008B2920"/>
    <w:rsid w:val="009072ED"/>
    <w:rsid w:val="00972F27"/>
    <w:rsid w:val="009764DA"/>
    <w:rsid w:val="009E7A37"/>
    <w:rsid w:val="00A02039"/>
    <w:rsid w:val="00A237BD"/>
    <w:rsid w:val="00A267E8"/>
    <w:rsid w:val="00B05F71"/>
    <w:rsid w:val="00BD4836"/>
    <w:rsid w:val="00BD58A5"/>
    <w:rsid w:val="00C1525C"/>
    <w:rsid w:val="00C64E07"/>
    <w:rsid w:val="00C73884"/>
    <w:rsid w:val="00D2026C"/>
    <w:rsid w:val="00D8514D"/>
    <w:rsid w:val="00DA75A3"/>
    <w:rsid w:val="00DE71AC"/>
    <w:rsid w:val="00E04AEB"/>
    <w:rsid w:val="00E110CA"/>
    <w:rsid w:val="00E13B35"/>
    <w:rsid w:val="00E148C5"/>
    <w:rsid w:val="00E37C81"/>
    <w:rsid w:val="00E550B1"/>
    <w:rsid w:val="00E963AB"/>
    <w:rsid w:val="00EA05D3"/>
    <w:rsid w:val="00EB2554"/>
    <w:rsid w:val="00EC7047"/>
    <w:rsid w:val="00ED7480"/>
    <w:rsid w:val="00F0330D"/>
    <w:rsid w:val="00F17D30"/>
    <w:rsid w:val="00F3426C"/>
    <w:rsid w:val="00F473F5"/>
    <w:rsid w:val="00FA21CC"/>
    <w:rsid w:val="00FC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B90AE4"/>
  <w15:docId w15:val="{E60D1A6D-1925-4339-9D86-523F9CCDE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05D3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qFormat/>
    <w:rsid w:val="00C73884"/>
    <w:pPr>
      <w:keepNext/>
      <w:keepLines/>
      <w:spacing w:before="120" w:after="120" w:line="240" w:lineRule="atLeast"/>
      <w:jc w:val="left"/>
      <w:outlineLvl w:val="0"/>
    </w:pPr>
    <w:rPr>
      <w:rFonts w:ascii="Times New Roman" w:eastAsia="Times New Roman" w:hAnsi="Times New Roman" w:cs="Times New Roman"/>
      <w:b/>
      <w:kern w:val="44"/>
      <w:sz w:val="28"/>
      <w:szCs w:val="28"/>
    </w:rPr>
  </w:style>
  <w:style w:type="paragraph" w:styleId="7">
    <w:name w:val="heading 7"/>
    <w:basedOn w:val="a"/>
    <w:next w:val="a"/>
    <w:link w:val="70"/>
    <w:uiPriority w:val="9"/>
    <w:unhideWhenUsed/>
    <w:qFormat/>
    <w:rsid w:val="000E0413"/>
    <w:pPr>
      <w:keepNext/>
      <w:keepLines/>
      <w:spacing w:before="240" w:after="64" w:line="320" w:lineRule="auto"/>
      <w:outlineLvl w:val="6"/>
    </w:pPr>
    <w:rPr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C73884"/>
    <w:rPr>
      <w:rFonts w:ascii="Times New Roman" w:eastAsia="Times New Roman" w:hAnsi="Times New Roman" w:cs="Times New Roman"/>
      <w:b/>
      <w:kern w:val="44"/>
      <w:sz w:val="28"/>
      <w:szCs w:val="28"/>
    </w:rPr>
  </w:style>
  <w:style w:type="character" w:customStyle="1" w:styleId="70">
    <w:name w:val="标题 7 字符"/>
    <w:basedOn w:val="a0"/>
    <w:link w:val="7"/>
    <w:uiPriority w:val="9"/>
    <w:rsid w:val="000E0413"/>
    <w:rPr>
      <w:b/>
      <w:bCs/>
      <w:sz w:val="24"/>
    </w:rPr>
  </w:style>
  <w:style w:type="paragraph" w:styleId="a3">
    <w:name w:val="No Spacing"/>
    <w:uiPriority w:val="1"/>
    <w:qFormat/>
    <w:rsid w:val="000E0413"/>
    <w:pPr>
      <w:widowControl w:val="0"/>
      <w:jc w:val="both"/>
    </w:pPr>
  </w:style>
  <w:style w:type="paragraph" w:styleId="a4">
    <w:name w:val="header"/>
    <w:basedOn w:val="a"/>
    <w:link w:val="a5"/>
    <w:uiPriority w:val="99"/>
    <w:unhideWhenUsed/>
    <w:rsid w:val="002254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254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254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254EB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7553A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553A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7553A9"/>
  </w:style>
  <w:style w:type="paragraph" w:styleId="ab">
    <w:name w:val="annotation subject"/>
    <w:basedOn w:val="a9"/>
    <w:next w:val="a9"/>
    <w:link w:val="ac"/>
    <w:uiPriority w:val="99"/>
    <w:semiHidden/>
    <w:unhideWhenUsed/>
    <w:rsid w:val="007553A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553A9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553A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553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13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银珍 徐</dc:creator>
  <cp:keywords/>
  <dc:description/>
  <cp:lastModifiedBy>Chi Xu</cp:lastModifiedBy>
  <cp:revision>62</cp:revision>
  <dcterms:created xsi:type="dcterms:W3CDTF">2019-01-01T06:42:00Z</dcterms:created>
  <dcterms:modified xsi:type="dcterms:W3CDTF">2021-01-21T06:40:00Z</dcterms:modified>
</cp:coreProperties>
</file>